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1439"/>
        <w:tblW w:w="9512" w:type="dxa"/>
        <w:tblLook w:val="04A0" w:firstRow="1" w:lastRow="0" w:firstColumn="1" w:lastColumn="0" w:noHBand="0" w:noVBand="1"/>
      </w:tblPr>
      <w:tblGrid>
        <w:gridCol w:w="980"/>
        <w:gridCol w:w="1440"/>
        <w:gridCol w:w="1980"/>
        <w:gridCol w:w="2520"/>
        <w:gridCol w:w="864"/>
        <w:gridCol w:w="864"/>
        <w:gridCol w:w="864"/>
      </w:tblGrid>
      <w:tr w:rsidR="00AF0C90" w:rsidRPr="00AF0C90" w14:paraId="0C6A08D2" w14:textId="77777777" w:rsidTr="00AF0C90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150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MN Node #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C8C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MN Sub-Network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D54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Taliarch</w:t>
            </w:r>
            <w:proofErr w:type="spellEnd"/>
            <w:r w:rsidRPr="00AF0C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Daemon Lobe Atla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E8F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utomated Anatomical Labeling atlas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6CA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147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688C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</w:tr>
      <w:tr w:rsidR="00AF0C90" w:rsidRPr="00AF0C90" w14:paraId="7CC49255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218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001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E1A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ebellum Posterior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63B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ebel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199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483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B52C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8</w:t>
            </w:r>
          </w:p>
        </w:tc>
      </w:tr>
      <w:tr w:rsidR="00AF0C90" w:rsidRPr="00AF0C90" w14:paraId="73F4471F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BD7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52E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4B3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ebellum Posterior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D6F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ebel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EAD1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12CA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4B86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8</w:t>
            </w:r>
          </w:p>
        </w:tc>
      </w:tr>
      <w:tr w:rsidR="00AF0C90" w:rsidRPr="00AF0C90" w14:paraId="1A340C4B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776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AAD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2D3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ebellum Posterior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68B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ebel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87E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.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7F90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0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9A9C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0.84</w:t>
            </w:r>
          </w:p>
        </w:tc>
      </w:tr>
      <w:tr w:rsidR="00AF0C90" w:rsidRPr="00AF0C90" w14:paraId="11D02522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658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9C1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48F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F65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Med_Or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D7D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5A4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.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A4971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55</w:t>
            </w:r>
          </w:p>
        </w:tc>
      </w:tr>
      <w:tr w:rsidR="00AF0C90" w:rsidRPr="00AF0C90" w14:paraId="054C7B99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3BD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045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72D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D8F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BDD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0.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DFC4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.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42E2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39</w:t>
            </w:r>
          </w:p>
        </w:tc>
      </w:tr>
      <w:tr w:rsidR="00AF0C90" w:rsidRPr="00AF0C90" w14:paraId="4F986A18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4ABC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0A4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1D6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457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F8C0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888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.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EBEB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.19</w:t>
            </w:r>
          </w:p>
        </w:tc>
      </w:tr>
      <w:tr w:rsidR="00AF0C90" w:rsidRPr="00AF0C90" w14:paraId="23B453AC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0A3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9E3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AE8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452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61E6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9D01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.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0114C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.9</w:t>
            </w:r>
          </w:p>
        </w:tc>
      </w:tr>
      <w:tr w:rsidR="00AF0C90" w:rsidRPr="00AF0C90" w14:paraId="1CFFBC15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B6C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496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EA3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BB6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81E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7.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AE86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90D4A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18</w:t>
            </w:r>
          </w:p>
        </w:tc>
      </w:tr>
      <w:tr w:rsidR="00AF0C90" w:rsidRPr="00AF0C90" w14:paraId="0987F022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303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BB5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D5E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6B2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F95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D13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.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C8E9C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.18</w:t>
            </w:r>
          </w:p>
        </w:tc>
      </w:tr>
      <w:tr w:rsidR="00AF0C90" w:rsidRPr="00AF0C90" w14:paraId="5D0E11FD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0CC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687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459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94A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341D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22E3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.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B3CF2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96</w:t>
            </w:r>
          </w:p>
        </w:tc>
      </w:tr>
      <w:tr w:rsidR="00AF0C90" w:rsidRPr="00AF0C90" w14:paraId="7FC92E0D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FD5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B1B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D16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512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453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5F72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.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A53A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45</w:t>
            </w:r>
          </w:p>
        </w:tc>
      </w:tr>
      <w:tr w:rsidR="00AF0C90" w:rsidRPr="00AF0C90" w14:paraId="09A833FE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928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E47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7AA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039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tu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07D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3F63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.5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0A935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5.18</w:t>
            </w:r>
          </w:p>
        </w:tc>
      </w:tr>
      <w:tr w:rsidR="00AF0C90" w:rsidRPr="00AF0C90" w14:paraId="7C9BF100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53A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8A0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369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mbic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F97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ingulum_Ant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B25C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7.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429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.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2A761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29</w:t>
            </w:r>
          </w:p>
        </w:tc>
      </w:tr>
      <w:tr w:rsidR="00AF0C90" w:rsidRPr="00AF0C90" w14:paraId="5261B5C1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991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E12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530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mbic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41A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ingulum_Ant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E63A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1B01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FF0B2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.05</w:t>
            </w:r>
          </w:p>
        </w:tc>
      </w:tr>
      <w:tr w:rsidR="00AF0C90" w:rsidRPr="00AF0C90" w14:paraId="4DB36993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85D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F24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721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mbic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CB5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ingulum_Ant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095D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294C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.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933C2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3</w:t>
            </w:r>
          </w:p>
        </w:tc>
      </w:tr>
      <w:tr w:rsidR="00AF0C90" w:rsidRPr="00AF0C90" w14:paraId="0B360AED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0CE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1EA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09E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mbic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8CC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ingulum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82E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412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6.6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5F99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.85</w:t>
            </w:r>
          </w:p>
        </w:tc>
      </w:tr>
      <w:tr w:rsidR="00AF0C90" w:rsidRPr="00AF0C90" w14:paraId="1FB3A2F2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E87C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B45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388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mbic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ABD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cuneu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7F24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58A1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3.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AD614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.09</w:t>
            </w:r>
          </w:p>
        </w:tc>
      </w:tr>
      <w:tr w:rsidR="00AF0C90" w:rsidRPr="00AF0C90" w14:paraId="3C346876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E40C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7AC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C72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rie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750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rietal_Inf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F83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9.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524A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74.9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9A179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.72</w:t>
            </w:r>
          </w:p>
        </w:tc>
      </w:tr>
      <w:tr w:rsidR="00AF0C90" w:rsidRPr="00AF0C90" w14:paraId="04C72CCC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57F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D4E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AB6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b-loba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9AC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alamu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A042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F27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9.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BC8E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5</w:t>
            </w:r>
          </w:p>
        </w:tc>
      </w:tr>
      <w:tr w:rsidR="00AF0C90" w:rsidRPr="00AF0C90" w14:paraId="28E01C79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50A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AF2C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EDA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AC4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ccipit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4D55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.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6892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72.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36B17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</w:t>
            </w:r>
          </w:p>
        </w:tc>
      </w:tr>
      <w:tr w:rsidR="00AF0C90" w:rsidRPr="00AF0C90" w14:paraId="5B4CDBFD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184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199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93C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D09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43F2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7.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3D8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9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F611A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94</w:t>
            </w:r>
          </w:p>
        </w:tc>
      </w:tr>
      <w:tr w:rsidR="00AF0C90" w:rsidRPr="00AF0C90" w14:paraId="58065F9E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65E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405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29A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0D4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7BEA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5.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78C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2.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7500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0.24</w:t>
            </w:r>
          </w:p>
        </w:tc>
      </w:tr>
      <w:tr w:rsidR="00AF0C90" w:rsidRPr="00AF0C90" w14:paraId="3EF48743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19A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4D4C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103C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AD6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3FE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2.8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5C6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8F967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7.06</w:t>
            </w:r>
          </w:p>
        </w:tc>
      </w:tr>
      <w:tr w:rsidR="00AF0C90" w:rsidRPr="00AF0C90" w14:paraId="1EA559FC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DA9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1B5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753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1AB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E1B5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9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D22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2.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A874C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3</w:t>
            </w:r>
          </w:p>
        </w:tc>
      </w:tr>
      <w:tr w:rsidR="00AF0C90" w:rsidRPr="00AF0C90" w14:paraId="0B036972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D73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209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CD4C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95E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A394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2F9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EABD9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9.61</w:t>
            </w:r>
          </w:p>
        </w:tc>
      </w:tr>
      <w:tr w:rsidR="00AF0C90" w:rsidRPr="00AF0C90" w14:paraId="2363E063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E41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867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793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F67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0C93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.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4436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1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F992A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9.3</w:t>
            </w:r>
          </w:p>
        </w:tc>
      </w:tr>
      <w:tr w:rsidR="00AF0C90" w:rsidRPr="00AF0C90" w14:paraId="4606F2B0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00D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3D6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517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D21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D614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996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0.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FD47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8.7</w:t>
            </w:r>
          </w:p>
        </w:tc>
      </w:tr>
      <w:tr w:rsidR="00AF0C90" w:rsidRPr="00AF0C90" w14:paraId="5E7FEC5D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146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157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C38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2CEC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_Pole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1E84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.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A46A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E571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0.02</w:t>
            </w:r>
          </w:p>
        </w:tc>
      </w:tr>
      <w:tr w:rsidR="00AF0C90" w:rsidRPr="00AF0C90" w14:paraId="57C5D0CE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91E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879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6DB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ebellum Posterior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F8B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ebel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929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A730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1DCF0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8</w:t>
            </w:r>
          </w:p>
        </w:tc>
      </w:tr>
      <w:tr w:rsidR="00AF0C90" w:rsidRPr="00AF0C90" w14:paraId="62769F44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652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356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842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ebellum Posterior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DC0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ebel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EF27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99A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FCBB5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8.01</w:t>
            </w:r>
          </w:p>
        </w:tc>
      </w:tr>
      <w:tr w:rsidR="00AF0C90" w:rsidRPr="00AF0C90" w14:paraId="3FA497AA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DC9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E52C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B21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ebellum Posterior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AFF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ebel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8D64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EAD4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F9503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0</w:t>
            </w:r>
          </w:p>
        </w:tc>
      </w:tr>
      <w:tr w:rsidR="00AF0C90" w:rsidRPr="00AF0C90" w14:paraId="3D12B47F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2D1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F7D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D23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688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Inf_Or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153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6.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3A86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.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4E219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3.03</w:t>
            </w:r>
          </w:p>
        </w:tc>
      </w:tr>
      <w:tr w:rsidR="00AF0C90" w:rsidRPr="00AF0C90" w14:paraId="672880DC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36B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F3E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AE7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001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Inf_Or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6687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.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0489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.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8E9A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2.2</w:t>
            </w:r>
          </w:p>
        </w:tc>
      </w:tr>
      <w:tr w:rsidR="00AF0C90" w:rsidRPr="00AF0C90" w14:paraId="40DEC3B8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65E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B4B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FA9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72F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Med_Or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D22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285D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.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A5DD7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9.46</w:t>
            </w:r>
          </w:p>
        </w:tc>
      </w:tr>
      <w:tr w:rsidR="00AF0C90" w:rsidRPr="00AF0C90" w14:paraId="2E92614B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2FA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E4C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737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9FE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5A0C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5.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5A00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D6B1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.8</w:t>
            </w:r>
          </w:p>
        </w:tc>
      </w:tr>
      <w:tr w:rsidR="00AF0C90" w:rsidRPr="00AF0C90" w14:paraId="54CC38E7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517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063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55F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18E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5CB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9.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CFA5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7D8F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.48</w:t>
            </w:r>
          </w:p>
        </w:tc>
      </w:tr>
      <w:tr w:rsidR="00AF0C90" w:rsidRPr="00AF0C90" w14:paraId="7CDF1BB9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CB5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7EC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7EA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5E6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574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6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5821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DA927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.05</w:t>
            </w:r>
          </w:p>
        </w:tc>
      </w:tr>
      <w:tr w:rsidR="00AF0C90" w:rsidRPr="00AF0C90" w14:paraId="5AF7F457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914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26A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DB4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4F7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813D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0.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E87C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.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1C964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.71</w:t>
            </w:r>
          </w:p>
        </w:tc>
      </w:tr>
      <w:tr w:rsidR="00AF0C90" w:rsidRPr="00AF0C90" w14:paraId="0194B15A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A6E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3BC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C99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45B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EB87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76A7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0D1FD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.68</w:t>
            </w:r>
          </w:p>
        </w:tc>
      </w:tr>
      <w:tr w:rsidR="00AF0C90" w:rsidRPr="00AF0C90" w14:paraId="2315EF9D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866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62B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3C7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62A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D727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0.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A525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.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85C33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.29</w:t>
            </w:r>
          </w:p>
        </w:tc>
      </w:tr>
      <w:tr w:rsidR="00AF0C90" w:rsidRPr="00AF0C90" w14:paraId="02A74F65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20C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EB0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2DA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5B4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417A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D63D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.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8B1BC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.34</w:t>
            </w:r>
          </w:p>
        </w:tc>
      </w:tr>
      <w:tr w:rsidR="00AF0C90" w:rsidRPr="00AF0C90" w14:paraId="7C13EFD2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7DD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FBD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A02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AB1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8B85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3D30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.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44C6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.65</w:t>
            </w:r>
          </w:p>
        </w:tc>
      </w:tr>
      <w:tr w:rsidR="00AF0C90" w:rsidRPr="00AF0C90" w14:paraId="582EF4BB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346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9A5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525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107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Sup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D51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7.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B8D6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9DAE1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9.17</w:t>
            </w:r>
          </w:p>
        </w:tc>
      </w:tr>
      <w:tr w:rsidR="00AF0C90" w:rsidRPr="00AF0C90" w14:paraId="02AA0453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81A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983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9C6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mbic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B8D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ingulum_Ant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DEE2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1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73D1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.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D1275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61</w:t>
            </w:r>
          </w:p>
        </w:tc>
      </w:tr>
      <w:tr w:rsidR="00AF0C90" w:rsidRPr="00AF0C90" w14:paraId="01F28D3F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944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72F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F13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mbic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58E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ingulum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00F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FC97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8.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D062C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.57</w:t>
            </w:r>
          </w:p>
        </w:tc>
      </w:tr>
      <w:tr w:rsidR="00AF0C90" w:rsidRPr="00AF0C90" w14:paraId="3479EE8A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536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3BA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977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mbic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83C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ontal_Med_Or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0AFC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1BC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.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C2811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.35</w:t>
            </w:r>
          </w:p>
        </w:tc>
      </w:tr>
      <w:tr w:rsidR="00AF0C90" w:rsidRPr="00AF0C90" w14:paraId="357B1D87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003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474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331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mbic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1F8C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cuneu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130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2.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C7B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9.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1AA31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3</w:t>
            </w:r>
          </w:p>
        </w:tc>
      </w:tr>
      <w:tr w:rsidR="00AF0C90" w:rsidRPr="00AF0C90" w14:paraId="5BBCEC67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841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E54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12E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mbic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1B4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cuneu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BB47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1.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3DCD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6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1C55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.6</w:t>
            </w:r>
          </w:p>
        </w:tc>
      </w:tr>
      <w:tr w:rsidR="00AF0C90" w:rsidRPr="00AF0C90" w14:paraId="5937D841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1C0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5F5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269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mbic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E34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cuneu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BB89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6.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5F12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4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F0961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05</w:t>
            </w:r>
          </w:p>
        </w:tc>
      </w:tr>
      <w:tr w:rsidR="00AF0C90" w:rsidRPr="00AF0C90" w14:paraId="108B4CBF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25E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000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6A2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mbic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25B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cuneu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FB1A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DB6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8.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AD8C9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87</w:t>
            </w:r>
          </w:p>
        </w:tc>
      </w:tr>
      <w:tr w:rsidR="00AF0C90" w:rsidRPr="00AF0C90" w14:paraId="7E89B43A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F7E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364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4E2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ccipi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767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cuneu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07C5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034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63.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0BE85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98</w:t>
            </w:r>
          </w:p>
        </w:tc>
      </w:tr>
      <w:tr w:rsidR="00AF0C90" w:rsidRPr="00AF0C90" w14:paraId="6C424444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12F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D41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1C3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rie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9FD6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gula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8227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4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C87D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64.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557B3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.78</w:t>
            </w:r>
          </w:p>
        </w:tc>
      </w:tr>
      <w:tr w:rsidR="00AF0C90" w:rsidRPr="00AF0C90" w14:paraId="334C90ED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E78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059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C8F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rie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BF0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gula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9A6C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.6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1440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9AE32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76</w:t>
            </w:r>
          </w:p>
        </w:tc>
      </w:tr>
      <w:tr w:rsidR="00AF0C90" w:rsidRPr="00AF0C90" w14:paraId="7C80ED2A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A8F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EA6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018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rie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73E8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gula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594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.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FC5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9.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D7A7D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.52</w:t>
            </w:r>
          </w:p>
        </w:tc>
      </w:tr>
      <w:tr w:rsidR="00AF0C90" w:rsidRPr="00AF0C90" w14:paraId="6BA02C3A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69B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0B9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5FD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riet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99D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cuneu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6AF6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9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1145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8.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D5CDC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.45</w:t>
            </w:r>
          </w:p>
        </w:tc>
      </w:tr>
      <w:tr w:rsidR="00AF0C90" w:rsidRPr="00AF0C90" w14:paraId="6B355A46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91C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379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790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b-loba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336C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alamu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9850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2C59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7.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132C4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23</w:t>
            </w:r>
          </w:p>
        </w:tc>
      </w:tr>
      <w:tr w:rsidR="00AF0C90" w:rsidRPr="00AF0C90" w14:paraId="394EBCF3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1DCC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0A6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FB0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734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usifor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E03A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3.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F9E6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8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1A473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5.6</w:t>
            </w:r>
          </w:p>
        </w:tc>
      </w:tr>
      <w:tr w:rsidR="00AF0C90" w:rsidRPr="00AF0C90" w14:paraId="027AA8D7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82B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17B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CFF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67E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ppocampu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723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5.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8065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8.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E896C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01</w:t>
            </w:r>
          </w:p>
        </w:tc>
      </w:tr>
      <w:tr w:rsidR="00AF0C90" w:rsidRPr="00AF0C90" w14:paraId="204E0FBE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E0D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CD2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7C3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8B44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ppocampu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8844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8D5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7.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721F2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16</w:t>
            </w:r>
          </w:p>
        </w:tc>
      </w:tr>
      <w:tr w:rsidR="00AF0C90" w:rsidRPr="00AF0C90" w14:paraId="53906B3A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A2C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3D7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7BB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E1C3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ccipit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DE38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0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BEDE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75.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E3126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8</w:t>
            </w:r>
          </w:p>
        </w:tc>
      </w:tr>
      <w:tr w:rsidR="00AF0C90" w:rsidRPr="00AF0C90" w14:paraId="2CF9710F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638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8C4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911C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B3E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028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68.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E6AA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2.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1E2E0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5.74</w:t>
            </w:r>
          </w:p>
        </w:tc>
      </w:tr>
      <w:tr w:rsidR="00AF0C90" w:rsidRPr="00AF0C90" w14:paraId="258053C5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2370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7B77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8722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E36B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3EF6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68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3AF5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1.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7AFCF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.14</w:t>
            </w:r>
          </w:p>
        </w:tc>
      </w:tr>
      <w:tr w:rsidR="00AF0C90" w:rsidRPr="00AF0C90" w14:paraId="4CEA4664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6F8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5CE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B3E1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8DCA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4A10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5.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0CD3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60.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DB94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85</w:t>
            </w:r>
          </w:p>
        </w:tc>
      </w:tr>
      <w:tr w:rsidR="00AF0C90" w:rsidRPr="00AF0C90" w14:paraId="5FABD57F" w14:textId="77777777" w:rsidTr="00AF0C9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437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1875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189F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569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B07B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.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4AA9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BDF21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6.4</w:t>
            </w:r>
          </w:p>
        </w:tc>
      </w:tr>
      <w:tr w:rsidR="00AF0C90" w:rsidRPr="00AF0C90" w14:paraId="1B9A9BC3" w14:textId="77777777" w:rsidTr="00AF0C90">
        <w:trPr>
          <w:trHeight w:val="33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412D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459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C7C9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 Lob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559E" w14:textId="77777777" w:rsidR="00AF0C90" w:rsidRPr="00AF0C90" w:rsidRDefault="00AF0C90" w:rsidP="00AF0C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mporal_Pole_Mi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61F2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3.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48B2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EAEF4" w14:textId="77777777" w:rsidR="00AF0C90" w:rsidRPr="00AF0C90" w:rsidRDefault="00AF0C90" w:rsidP="00AF0C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F0C9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4.15</w:t>
            </w:r>
          </w:p>
        </w:tc>
      </w:tr>
    </w:tbl>
    <w:p w14:paraId="56C3C0E7" w14:textId="77777777" w:rsidR="00AF0C90" w:rsidRPr="00AF0C90" w:rsidRDefault="00AF0C90" w:rsidP="00AF0C90">
      <w:pPr>
        <w:spacing w:after="0" w:line="240" w:lineRule="auto"/>
        <w:rPr>
          <w:rFonts w:asciiTheme="majorBidi" w:hAnsiTheme="majorBidi" w:cstheme="majorBidi"/>
          <w:sz w:val="12"/>
          <w:szCs w:val="12"/>
        </w:rPr>
      </w:pPr>
    </w:p>
    <w:p w14:paraId="2F6229CF" w14:textId="77777777" w:rsidR="000443C6" w:rsidRDefault="000443C6" w:rsidP="000443C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D2470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EC1226">
        <w:rPr>
          <w:rFonts w:asciiTheme="majorBidi" w:hAnsiTheme="majorBidi" w:cstheme="majorBidi"/>
          <w:b/>
          <w:bCs/>
          <w:sz w:val="24"/>
          <w:szCs w:val="24"/>
        </w:rPr>
        <w:t xml:space="preserve">Table 1. Spatial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EC1226">
        <w:rPr>
          <w:rFonts w:asciiTheme="majorBidi" w:hAnsiTheme="majorBidi" w:cstheme="majorBidi"/>
          <w:b/>
          <w:bCs/>
          <w:sz w:val="24"/>
          <w:szCs w:val="24"/>
        </w:rPr>
        <w:t xml:space="preserve">haracteristics and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C1226">
        <w:rPr>
          <w:rFonts w:asciiTheme="majorBidi" w:hAnsiTheme="majorBidi" w:cstheme="majorBidi"/>
          <w:b/>
          <w:bCs/>
          <w:sz w:val="24"/>
          <w:szCs w:val="24"/>
        </w:rPr>
        <w:t>ub-</w:t>
      </w:r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EC1226">
        <w:rPr>
          <w:rFonts w:asciiTheme="majorBidi" w:hAnsiTheme="majorBidi" w:cstheme="majorBidi"/>
          <w:b/>
          <w:bCs/>
          <w:sz w:val="24"/>
          <w:szCs w:val="24"/>
        </w:rPr>
        <w:t xml:space="preserve">ivisions of </w:t>
      </w:r>
      <w:r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EC1226">
        <w:rPr>
          <w:rFonts w:asciiTheme="majorBidi" w:hAnsiTheme="majorBidi" w:cstheme="majorBidi"/>
          <w:b/>
          <w:bCs/>
          <w:sz w:val="24"/>
          <w:szCs w:val="24"/>
        </w:rPr>
        <w:t>odes within the DMN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</w:t>
      </w:r>
      <w:r w:rsidRPr="00EC1226">
        <w:rPr>
          <w:rFonts w:asciiTheme="majorBidi" w:hAnsiTheme="majorBidi" w:cstheme="majorBidi"/>
          <w:sz w:val="24"/>
          <w:szCs w:val="24"/>
        </w:rPr>
        <w:t xml:space="preserve">etailed overview of the 65 nodes identified within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EC1226">
        <w:rPr>
          <w:rFonts w:asciiTheme="majorBidi" w:hAnsiTheme="majorBidi" w:cstheme="majorBidi"/>
          <w:sz w:val="24"/>
          <w:szCs w:val="24"/>
        </w:rPr>
        <w:t>DMN</w:t>
      </w:r>
      <w:r>
        <w:rPr>
          <w:rFonts w:asciiTheme="majorBidi" w:hAnsiTheme="majorBidi" w:cstheme="majorBidi"/>
          <w:sz w:val="24"/>
          <w:szCs w:val="24"/>
        </w:rPr>
        <w:t>.</w:t>
      </w:r>
      <w:r w:rsidRPr="00EC122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e table depicts for each node its </w:t>
      </w:r>
      <w:r w:rsidRPr="00EC1226">
        <w:rPr>
          <w:rFonts w:asciiTheme="majorBidi" w:hAnsiTheme="majorBidi" w:cstheme="majorBidi"/>
          <w:sz w:val="24"/>
          <w:szCs w:val="24"/>
        </w:rPr>
        <w:t xml:space="preserve">sub-division categorization based on </w:t>
      </w:r>
      <w:r>
        <w:rPr>
          <w:rFonts w:asciiTheme="majorBidi" w:hAnsiTheme="majorBidi" w:cstheme="majorBidi"/>
          <w:sz w:val="24"/>
          <w:szCs w:val="24"/>
        </w:rPr>
        <w:t xml:space="preserve">current </w:t>
      </w:r>
      <w:r w:rsidRPr="00EC1226">
        <w:rPr>
          <w:rFonts w:asciiTheme="majorBidi" w:hAnsiTheme="majorBidi" w:cstheme="majorBidi"/>
          <w:sz w:val="24"/>
          <w:szCs w:val="24"/>
        </w:rPr>
        <w:t xml:space="preserve">modularity analysis, </w:t>
      </w:r>
      <w:r>
        <w:rPr>
          <w:rFonts w:asciiTheme="majorBidi" w:hAnsiTheme="majorBidi" w:cstheme="majorBidi"/>
          <w:sz w:val="24"/>
          <w:szCs w:val="24"/>
        </w:rPr>
        <w:t xml:space="preserve">its </w:t>
      </w:r>
      <w:r w:rsidRPr="00EC1226">
        <w:rPr>
          <w:rFonts w:asciiTheme="majorBidi" w:hAnsiTheme="majorBidi" w:cstheme="majorBidi"/>
          <w:sz w:val="24"/>
          <w:szCs w:val="24"/>
        </w:rPr>
        <w:t xml:space="preserve">anatomical positioning according to the </w:t>
      </w:r>
      <w:proofErr w:type="spellStart"/>
      <w:r w:rsidRPr="00EC1226">
        <w:rPr>
          <w:rFonts w:asciiTheme="majorBidi" w:hAnsiTheme="majorBidi" w:cstheme="majorBidi"/>
          <w:sz w:val="24"/>
          <w:szCs w:val="24"/>
        </w:rPr>
        <w:t>Talairach</w:t>
      </w:r>
      <w:proofErr w:type="spellEnd"/>
      <w:r w:rsidRPr="00EC1226">
        <w:rPr>
          <w:rFonts w:asciiTheme="majorBidi" w:hAnsiTheme="majorBidi" w:cstheme="majorBidi"/>
          <w:sz w:val="24"/>
          <w:szCs w:val="24"/>
        </w:rPr>
        <w:t xml:space="preserve"> Daemon Lobe Atlas</w:t>
      </w:r>
      <w:r>
        <w:rPr>
          <w:rFonts w:asciiTheme="majorBidi" w:hAnsiTheme="majorBidi" w:cstheme="majorBidi"/>
          <w:sz w:val="24"/>
          <w:szCs w:val="24"/>
        </w:rPr>
        <w:t xml:space="preserve"> and the </w:t>
      </w:r>
      <w:r w:rsidRPr="002D2470">
        <w:rPr>
          <w:rFonts w:asciiTheme="majorBidi" w:hAnsiTheme="majorBidi" w:cstheme="majorBidi"/>
          <w:sz w:val="24"/>
          <w:szCs w:val="24"/>
        </w:rPr>
        <w:t>Automated Anatomical Labeling atlas</w:t>
      </w:r>
      <w:r>
        <w:rPr>
          <w:rFonts w:asciiTheme="majorBidi" w:hAnsiTheme="majorBidi" w:cstheme="majorBidi"/>
          <w:sz w:val="24"/>
          <w:szCs w:val="24"/>
        </w:rPr>
        <w:t xml:space="preserve">, and its </w:t>
      </w:r>
      <w:r w:rsidRPr="00EC1226">
        <w:rPr>
          <w:rFonts w:asciiTheme="majorBidi" w:hAnsiTheme="majorBidi" w:cstheme="majorBidi"/>
          <w:sz w:val="24"/>
          <w:szCs w:val="24"/>
        </w:rPr>
        <w:t>respective Montreal Neurological Institute (MNI) coordinate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46EFB00" w14:textId="77777777" w:rsidR="00AF0C90" w:rsidRPr="00AF0C90" w:rsidRDefault="00AF0C90">
      <w:pPr>
        <w:spacing w:after="0" w:line="240" w:lineRule="auto"/>
        <w:rPr>
          <w:rFonts w:asciiTheme="majorBidi" w:hAnsiTheme="majorBidi" w:cstheme="majorBidi"/>
          <w:sz w:val="12"/>
          <w:szCs w:val="12"/>
        </w:rPr>
      </w:pPr>
    </w:p>
    <w:sectPr w:rsidR="00AF0C90" w:rsidRPr="00AF0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B6D"/>
    <w:rsid w:val="000443C6"/>
    <w:rsid w:val="00394AA9"/>
    <w:rsid w:val="00A73D3B"/>
    <w:rsid w:val="00AF0C90"/>
    <w:rsid w:val="00DA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2FF48"/>
  <w15:chartTrackingRefBased/>
  <w15:docId w15:val="{B786C85A-7F40-4FFC-9723-3D5FE804C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B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B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B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B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B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B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B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B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9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65</Words>
  <Characters>3221</Characters>
  <Application>Microsoft Office Word</Application>
  <DocSecurity>0</DocSecurity>
  <Lines>26</Lines>
  <Paragraphs>7</Paragraphs>
  <ScaleCrop>false</ScaleCrop>
  <Company>HP</Company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e Admon</dc:creator>
  <cp:keywords/>
  <dc:description/>
  <cp:lastModifiedBy>Roee Admon</cp:lastModifiedBy>
  <cp:revision>3</cp:revision>
  <dcterms:created xsi:type="dcterms:W3CDTF">2024-04-02T15:57:00Z</dcterms:created>
  <dcterms:modified xsi:type="dcterms:W3CDTF">2024-04-02T16:05:00Z</dcterms:modified>
</cp:coreProperties>
</file>